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11A" w:rsidRPr="009C4966" w:rsidRDefault="00BF511A" w:rsidP="00BF511A">
      <w:pPr>
        <w:rPr>
          <w:rFonts w:eastAsia="Times"/>
          <w:color w:val="000000" w:themeColor="text1"/>
        </w:rPr>
      </w:pPr>
      <w:bookmarkStart w:id="0" w:name="_GoBack"/>
      <w:r w:rsidRPr="001F0832">
        <w:rPr>
          <w:rFonts w:eastAsia="Times"/>
          <w:b/>
          <w:color w:val="000000" w:themeColor="text1"/>
        </w:rPr>
        <w:t>Table S4</w:t>
      </w:r>
      <w:r w:rsidRPr="009C4966">
        <w:rPr>
          <w:rFonts w:eastAsia="Times"/>
          <w:color w:val="000000" w:themeColor="text1"/>
        </w:rPr>
        <w:t xml:space="preserve">: </w:t>
      </w:r>
      <w:proofErr w:type="spellStart"/>
      <w:r w:rsidRPr="009C4966">
        <w:rPr>
          <w:rFonts w:eastAsia="Times"/>
          <w:color w:val="000000" w:themeColor="text1"/>
        </w:rPr>
        <w:t>PheWAS</w:t>
      </w:r>
      <w:proofErr w:type="spellEnd"/>
      <w:r w:rsidRPr="009C4966">
        <w:rPr>
          <w:rFonts w:eastAsia="Times"/>
          <w:color w:val="000000" w:themeColor="text1"/>
        </w:rPr>
        <w:t xml:space="preserve"> results for the rs4277141 SNP at the</w:t>
      </w:r>
      <w:r w:rsidRPr="009C4966">
        <w:rPr>
          <w:rFonts w:eastAsia="Times"/>
          <w:i/>
          <w:iCs/>
          <w:color w:val="000000" w:themeColor="text1"/>
        </w:rPr>
        <w:t xml:space="preserve"> OR51B5</w:t>
      </w:r>
      <w:r w:rsidRPr="009C4966">
        <w:rPr>
          <w:rFonts w:eastAsia="Times"/>
          <w:color w:val="000000" w:themeColor="text1"/>
        </w:rPr>
        <w:t xml:space="preserve"> locus</w:t>
      </w:r>
    </w:p>
    <w:tbl>
      <w:tblPr>
        <w:tblW w:w="1017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4"/>
        <w:gridCol w:w="860"/>
        <w:gridCol w:w="554"/>
        <w:gridCol w:w="1194"/>
        <w:gridCol w:w="4044"/>
        <w:gridCol w:w="976"/>
        <w:gridCol w:w="696"/>
        <w:gridCol w:w="439"/>
        <w:gridCol w:w="554"/>
      </w:tblGrid>
      <w:tr w:rsidR="00BF511A" w:rsidRPr="009C4966" w:rsidTr="001F0832">
        <w:trPr>
          <w:trHeight w:val="112"/>
        </w:trPr>
        <w:tc>
          <w:tcPr>
            <w:tcW w:w="854" w:type="dxa"/>
          </w:tcPr>
          <w:bookmarkEnd w:id="0"/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Atlas ID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Domain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Trait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E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EA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659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oplasms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ancer register - Type of cancer: ICD10: C50 Malignant neoplasm of breast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1277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54778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10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371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Respiratory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hest pain or discomfort when walking uphill or hurrying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1643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8190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28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nxiety - Ever worried more than most people would in similar situation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1846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06215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25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592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676860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Right pars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2025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1821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663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oplasms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ancer register - Behaviour of cancer tumour: Malignant, primary site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2138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61413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16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556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676860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Left lingual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2831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1821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12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304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664634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Legs-leg fat ratio (female)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2949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95068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73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509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676860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Cerebellar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vermal</w:t>
            </w:r>
            <w:proofErr w:type="spellEnd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 lobules VIII X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121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9629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161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38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Depression - Lifetime number of depressed periods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776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57986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108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87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kelet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tanding height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4103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5748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337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ctivities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Years since last breast cancer screening / mammogram (female)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4161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62926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55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ntal distress - Ever sought or received professional help for mental distress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4447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26402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149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412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kelet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itting height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4832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5393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110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343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531941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leep sedentary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55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91105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5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254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utrition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alt added to food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6852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6322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143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86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Hip circumference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7594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5887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  <w:tr w:rsidR="00BF511A" w:rsidRPr="009C4966" w:rsidTr="001F0832">
        <w:trPr>
          <w:trHeight w:val="76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419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053915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Immunologic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Measles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eropositivity</w:t>
            </w:r>
            <w:proofErr w:type="spellEnd"/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835185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5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347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Reproduction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ge started oral contraceptive pill (female)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8559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65121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31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42</w:t>
            </w: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863252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Immunological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ranulocyte percentage of myeloid white cells (two-way meta)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875409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30543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</w:tr>
      <w:tr w:rsidR="00BF511A" w:rsidRPr="009C4966" w:rsidTr="001F0832">
        <w:trPr>
          <w:trHeight w:val="157"/>
        </w:trPr>
        <w:tc>
          <w:tcPr>
            <w:tcW w:w="8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531941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404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leep sedentary (conditioning sex and BMI)</w:t>
            </w:r>
          </w:p>
        </w:tc>
        <w:tc>
          <w:tcPr>
            <w:tcW w:w="97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96</w:t>
            </w:r>
          </w:p>
        </w:tc>
        <w:tc>
          <w:tcPr>
            <w:tcW w:w="696" w:type="dxa"/>
          </w:tcPr>
          <w:p w:rsidR="00BF511A" w:rsidRPr="009C4966" w:rsidRDefault="00BF511A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91105</w:t>
            </w:r>
          </w:p>
        </w:tc>
        <w:tc>
          <w:tcPr>
            <w:tcW w:w="439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:rsidR="00BF511A" w:rsidRPr="009C4966" w:rsidRDefault="00BF511A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</w:t>
            </w:r>
          </w:p>
        </w:tc>
      </w:tr>
    </w:tbl>
    <w:p w:rsidR="00A31B22" w:rsidRDefault="00A31B22"/>
    <w:sectPr w:rsidR="00A3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A"/>
    <w:rsid w:val="001F0832"/>
    <w:rsid w:val="00A31B22"/>
    <w:rsid w:val="00BF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3670"/>
  <w15:chartTrackingRefBased/>
  <w15:docId w15:val="{8C15A8D1-5310-4059-A810-6B7C7E34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ANJA</dc:creator>
  <cp:keywords/>
  <dc:description/>
  <cp:lastModifiedBy>RICHARD MAYANJA</cp:lastModifiedBy>
  <cp:revision>2</cp:revision>
  <dcterms:created xsi:type="dcterms:W3CDTF">2023-08-03T11:46:00Z</dcterms:created>
  <dcterms:modified xsi:type="dcterms:W3CDTF">2023-08-03T16:30:00Z</dcterms:modified>
</cp:coreProperties>
</file>